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77CF1" w14:textId="77777777" w:rsidR="007974EC" w:rsidRPr="007C0B92" w:rsidRDefault="007974EC" w:rsidP="007974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0B92">
        <w:rPr>
          <w:rFonts w:ascii="Times New Roman" w:hAnsi="Times New Roman" w:cs="Times New Roman"/>
          <w:b/>
          <w:sz w:val="24"/>
          <w:szCs w:val="24"/>
        </w:rPr>
        <w:t>Supplementary Tables &amp; Figures</w:t>
      </w:r>
    </w:p>
    <w:p w14:paraId="18F0F827" w14:textId="77777777" w:rsidR="007974EC" w:rsidRPr="007C0B92" w:rsidRDefault="007974EC" w:rsidP="007974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6CB865" w14:textId="77777777" w:rsidR="007974EC" w:rsidRPr="007C0B92" w:rsidRDefault="007974EC" w:rsidP="007974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0B92">
        <w:rPr>
          <w:rFonts w:ascii="Times New Roman" w:hAnsi="Times New Roman" w:cs="Times New Roman"/>
          <w:noProof/>
          <w:sz w:val="24"/>
          <w:szCs w:val="24"/>
        </w:rPr>
        <w:object w:dxaOrig="14784" w:dyaOrig="4670" w14:anchorId="6869DA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pt;height:152.25pt;mso-width-percent:0;mso-height-percent:0;mso-width-percent:0;mso-height-percent:0" o:ole="" filled="t">
            <v:imagedata r:id="rId4" o:title=""/>
          </v:shape>
          <o:OLEObject Type="Embed" ProgID="Prism7.Document" ShapeID="_x0000_i1025" DrawAspect="Content" ObjectID="_1658907310" r:id="rId5"/>
        </w:object>
      </w:r>
    </w:p>
    <w:p w14:paraId="38EAFECA" w14:textId="77777777" w:rsidR="007974EC" w:rsidRPr="007974EC" w:rsidRDefault="007974EC" w:rsidP="007974E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529373271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Figure </w: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begin"/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instrText xml:space="preserve"> SEQ Supplementary_Figure \* ARABIC </w:instrTex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separate"/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bookmarkEnd w:id="0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mparison of 3-select and 1-select models. Cumulative coverage distribution plots of transmitted founder gag sequences using either a 3-select coverage model (3-Select best – blue; 3-Select Random – red) or a 1-select coverage model (1-Select best – green; 1-Select Random –purple)</w:t>
      </w:r>
    </w:p>
    <w:p w14:paraId="18073ADC" w14:textId="77777777" w:rsidR="002B5FFD" w:rsidRDefault="002B5FFD">
      <w:bookmarkStart w:id="1" w:name="_GoBack"/>
      <w:bookmarkEnd w:id="1"/>
    </w:p>
    <w:sectPr w:rsidR="002B5FFD" w:rsidSect="000C692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EC"/>
    <w:rsid w:val="002B5FFD"/>
    <w:rsid w:val="0045444D"/>
    <w:rsid w:val="005735F8"/>
    <w:rsid w:val="00777FF9"/>
    <w:rsid w:val="007974EC"/>
    <w:rsid w:val="00BD75FC"/>
    <w:rsid w:val="00D9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BCE8010"/>
  <w15:chartTrackingRefBased/>
  <w15:docId w15:val="{BE1C98D2-757A-4779-88C6-310BEAE1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74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97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4EC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974EC"/>
  </w:style>
  <w:style w:type="paragraph" w:styleId="BalloonText">
    <w:name w:val="Balloon Text"/>
    <w:basedOn w:val="Normal"/>
    <w:link w:val="BalloonTextChar"/>
    <w:uiPriority w:val="99"/>
    <w:semiHidden/>
    <w:unhideWhenUsed/>
    <w:rsid w:val="00797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4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are</dc:creator>
  <cp:keywords/>
  <dc:description/>
  <cp:lastModifiedBy>Jonathan Hare</cp:lastModifiedBy>
  <cp:revision>3</cp:revision>
  <dcterms:created xsi:type="dcterms:W3CDTF">2020-08-14T09:46:00Z</dcterms:created>
  <dcterms:modified xsi:type="dcterms:W3CDTF">2020-08-14T09:49:00Z</dcterms:modified>
</cp:coreProperties>
</file>